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8D047" w14:textId="77777777" w:rsidR="005E4ECA" w:rsidRPr="003375E8" w:rsidRDefault="005E4ECA" w:rsidP="005E4ECA">
      <w:pPr>
        <w:pStyle w:val="SupplementaryMaterial"/>
        <w:rPr>
          <w:b w:val="0"/>
        </w:rPr>
      </w:pPr>
      <w:bookmarkStart w:id="0" w:name="_GoBack"/>
      <w:bookmarkEnd w:id="0"/>
      <w:r w:rsidRPr="003375E8">
        <w:t>Supplementary Material</w:t>
      </w:r>
    </w:p>
    <w:p w14:paraId="6CFB22E9" w14:textId="77777777" w:rsidR="002863F5" w:rsidRDefault="002863F5" w:rsidP="002863F5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79772CCB" w14:textId="77777777" w:rsidR="002863F5" w:rsidRPr="00F77448" w:rsidRDefault="002863F5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77448">
        <w:rPr>
          <w:rFonts w:ascii="Times New Roman" w:hAnsi="Times New Roman" w:cs="Times New Roman"/>
          <w:b/>
          <w:sz w:val="24"/>
        </w:rPr>
        <w:t>Screening of co-culture strains</w:t>
      </w:r>
    </w:p>
    <w:p w14:paraId="6BFE542A" w14:textId="77777777" w:rsidR="005F325F" w:rsidRDefault="005F325F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bran was </w:t>
      </w:r>
      <w:r w:rsidRPr="005F325F">
        <w:rPr>
          <w:rFonts w:ascii="Times New Roman" w:hAnsi="Times New Roman" w:cs="Times New Roman"/>
          <w:sz w:val="24"/>
        </w:rPr>
        <w:t xml:space="preserve">supplied by </w:t>
      </w:r>
      <w:proofErr w:type="spellStart"/>
      <w:r w:rsidRPr="005F325F">
        <w:rPr>
          <w:rFonts w:ascii="Times New Roman" w:hAnsi="Times New Roman" w:cs="Times New Roman"/>
          <w:sz w:val="24"/>
        </w:rPr>
        <w:t>Lantm</w:t>
      </w:r>
      <w:r w:rsidR="00482D2C">
        <w:rPr>
          <w:rFonts w:ascii="Times New Roman" w:hAnsi="Times New Roman" w:cs="Times New Roman"/>
          <w:sz w:val="24"/>
        </w:rPr>
        <w:t>ä</w:t>
      </w:r>
      <w:r w:rsidRPr="005F325F">
        <w:rPr>
          <w:rFonts w:ascii="Times New Roman" w:hAnsi="Times New Roman" w:cs="Times New Roman"/>
          <w:sz w:val="24"/>
        </w:rPr>
        <w:t>nnen</w:t>
      </w:r>
      <w:proofErr w:type="spellEnd"/>
      <w:r w:rsidRPr="005F325F">
        <w:rPr>
          <w:rFonts w:ascii="Times New Roman" w:hAnsi="Times New Roman" w:cs="Times New Roman"/>
          <w:sz w:val="24"/>
        </w:rPr>
        <w:t xml:space="preserve"> Cerealia AB (Malm</w:t>
      </w:r>
      <w:r>
        <w:rPr>
          <w:rFonts w:ascii="Times New Roman" w:hAnsi="Times New Roman" w:cs="Times New Roman"/>
          <w:sz w:val="24"/>
        </w:rPr>
        <w:t>ö</w:t>
      </w:r>
      <w:r w:rsidRPr="005F325F">
        <w:rPr>
          <w:rFonts w:ascii="Times New Roman" w:hAnsi="Times New Roman" w:cs="Times New Roman"/>
          <w:sz w:val="24"/>
        </w:rPr>
        <w:t>, Sweden), contained 14 g protein, 65 g carbohydrates (54 g fibers), 7.1 g ash and 6 g lipids per 100 g.</w:t>
      </w:r>
    </w:p>
    <w:p w14:paraId="16EFC92B" w14:textId="77777777" w:rsidR="00F77448" w:rsidRDefault="00F774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8053E7B" w14:textId="77777777" w:rsidR="00F77448" w:rsidRDefault="00F774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4C3AAF94" w14:textId="77777777" w:rsidR="00F77448" w:rsidRDefault="00F774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26E91C4" w14:textId="77777777" w:rsidR="00F77448" w:rsidRDefault="00F774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6DACD3D" w14:textId="77777777" w:rsidR="00F77448" w:rsidRDefault="00F774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3009079" w14:textId="77777777" w:rsidR="00F77448" w:rsidRDefault="00F774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7B377B3" w14:textId="77777777" w:rsidR="00F77448" w:rsidRDefault="00F774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B041712" w14:textId="77777777" w:rsidR="00F77448" w:rsidRDefault="00F774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26F5EFEC" w14:textId="77777777" w:rsidR="009B6148" w:rsidRDefault="009B61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4401F72B" w14:textId="77777777" w:rsidR="009B6148" w:rsidRDefault="009B6148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A73FC92" w14:textId="77777777" w:rsidR="00795CFB" w:rsidRDefault="00795CFB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EAD3F9C" w14:textId="77777777" w:rsidR="00AE68E0" w:rsidRDefault="00AE68E0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76E23F5" w14:textId="77777777" w:rsidR="00AE68E0" w:rsidRDefault="00AE68E0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27663137" w14:textId="77777777" w:rsidR="00AE68E0" w:rsidRDefault="00AE68E0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67AE233" w14:textId="77777777" w:rsidR="00AE68E0" w:rsidRDefault="00AE68E0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344827E" w14:textId="77777777" w:rsidR="00AE68E0" w:rsidRDefault="00AE68E0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64EC595" w14:textId="77777777" w:rsidR="00AE68E0" w:rsidRDefault="00AE68E0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46FECC9B" w14:textId="77777777" w:rsidR="00AE68E0" w:rsidRDefault="00AE68E0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7FC413B" w14:textId="77777777" w:rsidR="00795CFB" w:rsidRDefault="00795CFB" w:rsidP="002863F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35F55FD" w14:textId="77777777" w:rsidR="00747CE4" w:rsidRDefault="00747CE4"/>
    <w:p w14:paraId="5B72B7C8" w14:textId="77777777" w:rsidR="00AF7FFA" w:rsidRPr="00EC6C64" w:rsidRDefault="00F61ED5">
      <w:pPr>
        <w:rPr>
          <w:rFonts w:ascii="Times New Roman" w:hAnsi="Times New Roman" w:cs="Times New Roman"/>
          <w:b/>
        </w:rPr>
      </w:pPr>
      <w:r w:rsidRPr="00EC6C64">
        <w:rPr>
          <w:rFonts w:ascii="Times New Roman" w:hAnsi="Times New Roman" w:cs="Times New Roman"/>
          <w:b/>
        </w:rPr>
        <w:t xml:space="preserve">Table </w:t>
      </w:r>
      <w:r w:rsidR="00CE104E" w:rsidRPr="00CF2671">
        <w:rPr>
          <w:rFonts w:ascii="Times New Roman" w:hAnsi="Times New Roman" w:cs="Times New Roman"/>
          <w:b/>
        </w:rPr>
        <w:t>S</w:t>
      </w:r>
      <w:r w:rsidR="00CE104E" w:rsidRPr="00EC6C64">
        <w:rPr>
          <w:rFonts w:ascii="Times New Roman" w:hAnsi="Times New Roman" w:cs="Times New Roman"/>
          <w:b/>
        </w:rPr>
        <w:t xml:space="preserve"> </w:t>
      </w:r>
      <w:r w:rsidRPr="00EC6C64">
        <w:rPr>
          <w:rFonts w:ascii="Times New Roman" w:hAnsi="Times New Roman" w:cs="Times New Roman"/>
          <w:b/>
        </w:rPr>
        <w:t>1</w:t>
      </w:r>
      <w:r w:rsidR="009D3F6B">
        <w:rPr>
          <w:rFonts w:ascii="Times New Roman" w:hAnsi="Times New Roman" w:cs="Times New Roman"/>
          <w:b/>
        </w:rPr>
        <w:t>.</w:t>
      </w:r>
      <w:r w:rsidRPr="00EC6C64">
        <w:rPr>
          <w:rFonts w:ascii="Times New Roman" w:hAnsi="Times New Roman" w:cs="Times New Roman"/>
          <w:b/>
        </w:rPr>
        <w:t xml:space="preserve"> </w:t>
      </w:r>
      <w:r w:rsidR="000E1B50">
        <w:rPr>
          <w:rFonts w:ascii="Times New Roman" w:hAnsi="Times New Roman" w:cs="Times New Roman"/>
          <w:b/>
        </w:rPr>
        <w:t>Sample codes</w:t>
      </w:r>
      <w:r w:rsidR="00037C49">
        <w:rPr>
          <w:rFonts w:ascii="Times New Roman" w:hAnsi="Times New Roman" w:cs="Times New Roman"/>
          <w:b/>
        </w:rPr>
        <w:t xml:space="preserve"> and</w:t>
      </w:r>
      <w:r w:rsidR="000E1B50">
        <w:rPr>
          <w:rFonts w:ascii="Times New Roman" w:hAnsi="Times New Roman" w:cs="Times New Roman"/>
          <w:b/>
        </w:rPr>
        <w:t xml:space="preserve"> strains </w:t>
      </w:r>
    </w:p>
    <w:p w14:paraId="5B014A92" w14:textId="77777777" w:rsidR="00F61ED5" w:rsidRDefault="00F61ED5"/>
    <w:tbl>
      <w:tblPr>
        <w:tblpPr w:leftFromText="180" w:rightFromText="180" w:vertAnchor="page" w:horzAnchor="margin" w:tblpY="3286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6805"/>
        <w:gridCol w:w="1607"/>
      </w:tblGrid>
      <w:tr w:rsidR="00795CFB" w:rsidRPr="00795CFB" w14:paraId="4771DCFE" w14:textId="77777777" w:rsidTr="00037C49">
        <w:tc>
          <w:tcPr>
            <w:tcW w:w="782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6B7DA" w14:textId="77777777" w:rsidR="00795CFB" w:rsidRPr="00463516" w:rsidRDefault="00795CFB" w:rsidP="00CE10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516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3412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</w:tcPr>
          <w:p w14:paraId="401806DA" w14:textId="77777777" w:rsidR="00795CFB" w:rsidRPr="00463516" w:rsidRDefault="00795CFB" w:rsidP="00CE10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516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806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CBBF2B" w14:textId="77777777" w:rsidR="00795CFB" w:rsidRPr="00795CFB" w:rsidRDefault="00795CFB" w:rsidP="0014494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95CFB" w:rsidRPr="009B6148" w14:paraId="5F4566EB" w14:textId="77777777" w:rsidTr="00037C49">
        <w:tc>
          <w:tcPr>
            <w:tcW w:w="7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37C63A" w14:textId="77777777" w:rsidR="00795CFB" w:rsidRPr="002D6CD0" w:rsidRDefault="00795CFB" w:rsidP="00CE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4BC83A0" w14:textId="77777777" w:rsidR="00795CFB" w:rsidRPr="002D6CD0" w:rsidRDefault="00795CFB" w:rsidP="00EA44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D6CD0">
              <w:rPr>
                <w:rFonts w:ascii="Times New Roman" w:hAnsi="Times New Roman" w:cs="Times New Roman"/>
                <w:i/>
                <w:sz w:val="24"/>
                <w:szCs w:val="24"/>
              </w:rPr>
              <w:t>freudenreichii</w:t>
            </w:r>
            <w:proofErr w:type="spellEnd"/>
            <w:r w:rsidR="00C40D47" w:rsidRPr="002D6CD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i-FI"/>
              </w:rPr>
              <w:t xml:space="preserve"> </w:t>
            </w:r>
            <w:r w:rsidR="002C5B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i-FI"/>
              </w:rPr>
              <w:t xml:space="preserve"> </w:t>
            </w:r>
            <w:r w:rsidR="00EA4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i-FI"/>
              </w:rPr>
              <w:t>a</w:t>
            </w:r>
            <w:proofErr w:type="gramEnd"/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F1261F9" w14:textId="77777777" w:rsidR="00795CFB" w:rsidRPr="009B6148" w:rsidRDefault="00795CFB" w:rsidP="001449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CFB" w:rsidRPr="009B6148" w14:paraId="62E902E6" w14:textId="77777777" w:rsidTr="00037C49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A40EF" w14:textId="77777777" w:rsidR="00795CFB" w:rsidRPr="002D6CD0" w:rsidRDefault="00795CFB" w:rsidP="00CE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9B218" w14:textId="3D638977" w:rsidR="00795CFB" w:rsidRPr="00EA44B6" w:rsidRDefault="00795CFB" w:rsidP="00EA4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freudenreichii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proofErr w:type="gramEnd"/>
            <w:r w:rsidR="007E6204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ccharomyces cerevisiae </w:t>
            </w:r>
            <w:r w:rsidR="00B70A74" w:rsidRPr="00EA44B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4494A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620F13" w14:textId="77777777" w:rsidR="00795CFB" w:rsidRPr="009B6148" w:rsidRDefault="00795CFB" w:rsidP="001449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CFB" w:rsidRPr="00463516" w14:paraId="0B745E3C" w14:textId="77777777" w:rsidTr="00037C49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117D6" w14:textId="77777777" w:rsidR="00795CFB" w:rsidRPr="002D6CD0" w:rsidRDefault="00795CFB" w:rsidP="00CE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C1DE5" w14:textId="2E9D6742" w:rsidR="00795CFB" w:rsidRPr="00EA44B6" w:rsidRDefault="00795CFB" w:rsidP="00EA44B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freudenreichii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proofErr w:type="gramEnd"/>
            <w:r w:rsidR="007E6204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ctobacillus </w:t>
            </w:r>
            <w:proofErr w:type="spell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63516" w:rsidRPr="00EA44B6">
              <w:rPr>
                <w:rFonts w:ascii="Times New Roman" w:hAnsi="Times New Roman" w:cs="Times New Roman"/>
                <w:sz w:val="24"/>
                <w:szCs w:val="24"/>
              </w:rPr>
              <w:t>DSM 20016</w:t>
            </w:r>
            <w:r w:rsidR="0014494A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033BA06" w14:textId="77777777" w:rsidR="00795CFB" w:rsidRPr="007E6204" w:rsidRDefault="00795CFB" w:rsidP="001449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CFB" w:rsidRPr="0014494A" w14:paraId="416D0955" w14:textId="77777777" w:rsidTr="00037C49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FE690" w14:textId="77777777" w:rsidR="00795CFB" w:rsidRPr="002D6CD0" w:rsidRDefault="00795CFB" w:rsidP="00CE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CFB8" w14:textId="678F1E53" w:rsidR="00795CFB" w:rsidRPr="00EA44B6" w:rsidRDefault="00795CFB" w:rsidP="00EA4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freudenreichii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proofErr w:type="gramEnd"/>
            <w:r w:rsidR="007E6204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Leuconostoc</w:t>
            </w:r>
            <w:proofErr w:type="spellEnd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pseudomesenteroides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DSM 20193</w:t>
            </w:r>
            <w:r w:rsidR="0014494A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C9A288" w14:textId="77777777" w:rsidR="00795CFB" w:rsidRPr="0014494A" w:rsidRDefault="00795CFB" w:rsidP="001449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CFB" w:rsidRPr="009B6148" w14:paraId="7F693C75" w14:textId="77777777" w:rsidTr="00037C49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0BD820" w14:textId="77777777" w:rsidR="00795CFB" w:rsidRPr="002D6CD0" w:rsidRDefault="00795CFB" w:rsidP="00CE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EF9B9" w14:textId="77777777" w:rsidR="00795CFB" w:rsidRPr="00EA44B6" w:rsidRDefault="00795CFB" w:rsidP="00EA4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freudenreichii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proofErr w:type="gramEnd"/>
            <w:r w:rsidR="007E6204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ctobacillus </w:t>
            </w:r>
            <w:proofErr w:type="spell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delcrueckii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3516" w:rsidRPr="00EA44B6">
              <w:rPr>
                <w:rFonts w:ascii="Times New Roman" w:hAnsi="Times New Roman" w:cs="Times New Roman"/>
                <w:sz w:val="24"/>
                <w:szCs w:val="24"/>
              </w:rPr>
              <w:t>ATCC 8000</w:t>
            </w:r>
            <w:r w:rsidR="0014494A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6F0D97" w14:textId="77777777" w:rsidR="00795CFB" w:rsidRPr="009B6148" w:rsidRDefault="00795CFB" w:rsidP="001449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CFB" w:rsidRPr="009B6148" w14:paraId="6E0D1028" w14:textId="77777777" w:rsidTr="00037C49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15635" w14:textId="77777777" w:rsidR="00795CFB" w:rsidRPr="002D6CD0" w:rsidRDefault="00795CFB" w:rsidP="00CE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F2E9" w14:textId="77777777" w:rsidR="00795CFB" w:rsidRPr="00EA44B6" w:rsidRDefault="00795CFB" w:rsidP="00EA4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freudenreichii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proofErr w:type="gramEnd"/>
            <w:r w:rsidR="007E6204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Weissella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63516"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confusa</w:t>
            </w:r>
            <w:proofErr w:type="spellEnd"/>
            <w:r w:rsidR="00463516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>F74</w:t>
            </w:r>
            <w:r w:rsidR="0014494A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37D5AC" w14:textId="77777777" w:rsidR="00795CFB" w:rsidRPr="009B6148" w:rsidRDefault="00795CFB" w:rsidP="001449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94A" w:rsidRPr="009B6148" w14:paraId="6254159D" w14:textId="77777777" w:rsidTr="00037C49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1C54C" w14:textId="77777777" w:rsidR="0014494A" w:rsidRPr="002D6CD0" w:rsidRDefault="0014494A" w:rsidP="00144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AA457" w14:textId="77777777" w:rsidR="0014494A" w:rsidRPr="00EA44B6" w:rsidRDefault="0014494A" w:rsidP="00EA4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freudenreichii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i-FI"/>
              </w:rPr>
              <w:t xml:space="preserve"> a</w:t>
            </w:r>
            <w:proofErr w:type="gramEnd"/>
            <w:r w:rsidR="007E6204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FF5D2D"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0552D3"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euconostoc</w:t>
            </w:r>
            <w:proofErr w:type="spellEnd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A44B6">
              <w:rPr>
                <w:sz w:val="24"/>
                <w:szCs w:val="24"/>
              </w:rPr>
              <w:t xml:space="preserve"> </w:t>
            </w:r>
            <w:proofErr w:type="spell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mesenteroides</w:t>
            </w:r>
            <w:proofErr w:type="spellEnd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I21</w:t>
            </w:r>
            <w:r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2F6C22" w14:textId="77777777" w:rsidR="0014494A" w:rsidRPr="009B6148" w:rsidRDefault="0014494A" w:rsidP="001449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94A" w:rsidRPr="009B6148" w14:paraId="3E2FCAAC" w14:textId="77777777" w:rsidTr="00037C49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E09E4" w14:textId="77777777" w:rsidR="0014494A" w:rsidRPr="002D6CD0" w:rsidRDefault="0014494A" w:rsidP="00144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5235" w14:textId="788B3DB3" w:rsidR="0014494A" w:rsidRPr="00EA44B6" w:rsidRDefault="0014494A" w:rsidP="00EA4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freudenreichii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proofErr w:type="gramEnd"/>
            <w:r w:rsidR="007E6204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Weissella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confusa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 DSM 20194</w:t>
            </w:r>
            <w:r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A84A80D" w14:textId="77777777" w:rsidR="0014494A" w:rsidRPr="009B6148" w:rsidRDefault="0014494A" w:rsidP="001449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94A" w:rsidRPr="009B6148" w14:paraId="12F7BB8E" w14:textId="77777777" w:rsidTr="00037C49">
        <w:tc>
          <w:tcPr>
            <w:tcW w:w="7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7EFB0E" w14:textId="77777777" w:rsidR="0014494A" w:rsidRPr="002D6CD0" w:rsidRDefault="0014494A" w:rsidP="00144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C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1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72285F" w14:textId="5663735E" w:rsidR="0014494A" w:rsidRPr="00EA44B6" w:rsidRDefault="0014494A" w:rsidP="00EA4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freudenreichii</w:t>
            </w:r>
            <w:proofErr w:type="spellEnd"/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proofErr w:type="gramEnd"/>
            <w:r w:rsidR="007E6204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EA44B6">
              <w:rPr>
                <w:rFonts w:ascii="Times New Roman" w:hAnsi="Times New Roman" w:cs="Times New Roman"/>
                <w:i/>
                <w:sz w:val="24"/>
                <w:szCs w:val="24"/>
              </w:rPr>
              <w:t>Lactobacillus brevis</w:t>
            </w:r>
            <w:r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ATCC 14869</w:t>
            </w:r>
            <w:r w:rsidRP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A4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EA44B6" w:rsidRPr="00EA44B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A8387A6" w14:textId="77777777" w:rsidR="0014494A" w:rsidRPr="009B6148" w:rsidRDefault="0014494A" w:rsidP="001449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4E2FEAB" w14:textId="77777777" w:rsidR="00F61ED5" w:rsidRDefault="00F61ED5"/>
    <w:p w14:paraId="5350B5EB" w14:textId="77777777" w:rsidR="00F61ED5" w:rsidRDefault="00F61ED5"/>
    <w:p w14:paraId="5A5FE35E" w14:textId="77777777" w:rsidR="00F61ED5" w:rsidRDefault="00F61ED5"/>
    <w:p w14:paraId="2BA275AD" w14:textId="77777777" w:rsidR="00EA44B6" w:rsidRPr="00044473" w:rsidRDefault="00EA44B6" w:rsidP="00EA4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4447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strain was</w:t>
      </w:r>
      <w:r w:rsidRPr="0014494A">
        <w:t xml:space="preserve"> </w:t>
      </w:r>
      <w:r w:rsidRPr="0014494A">
        <w:rPr>
          <w:rFonts w:ascii="Times New Roman" w:hAnsi="Times New Roman" w:cs="Times New Roman"/>
        </w:rPr>
        <w:t>obtained</w:t>
      </w:r>
      <w:r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DSMZ</w:t>
      </w:r>
      <w:r>
        <w:rPr>
          <w:rFonts w:ascii="Times New Roman" w:hAnsi="Times New Roman" w:cs="Times New Roman"/>
        </w:rPr>
        <w:t xml:space="preserve"> (</w:t>
      </w:r>
      <w:r w:rsidRPr="00044473">
        <w:rPr>
          <w:rFonts w:ascii="Times New Roman" w:hAnsi="Times New Roman" w:cs="Times New Roman"/>
        </w:rPr>
        <w:t xml:space="preserve">Deutsche </w:t>
      </w:r>
      <w:proofErr w:type="spellStart"/>
      <w:r w:rsidRPr="00044473">
        <w:rPr>
          <w:rFonts w:ascii="Times New Roman" w:hAnsi="Times New Roman" w:cs="Times New Roman"/>
        </w:rPr>
        <w:t>Sammlung</w:t>
      </w:r>
      <w:proofErr w:type="spellEnd"/>
      <w:r w:rsidRPr="00044473">
        <w:rPr>
          <w:rFonts w:ascii="Times New Roman" w:hAnsi="Times New Roman" w:cs="Times New Roman"/>
        </w:rPr>
        <w:t xml:space="preserve"> von </w:t>
      </w:r>
      <w:proofErr w:type="spellStart"/>
      <w:r w:rsidRPr="00044473">
        <w:rPr>
          <w:rFonts w:ascii="Times New Roman" w:hAnsi="Times New Roman" w:cs="Times New Roman"/>
        </w:rPr>
        <w:t>Mikroorganismen</w:t>
      </w:r>
      <w:proofErr w:type="spellEnd"/>
      <w:r w:rsidRPr="00044473">
        <w:rPr>
          <w:rFonts w:ascii="Times New Roman" w:hAnsi="Times New Roman" w:cs="Times New Roman"/>
        </w:rPr>
        <w:t xml:space="preserve"> und </w:t>
      </w:r>
      <w:proofErr w:type="spellStart"/>
      <w:r w:rsidRPr="00044473">
        <w:rPr>
          <w:rFonts w:ascii="Times New Roman" w:hAnsi="Times New Roman" w:cs="Times New Roman"/>
        </w:rPr>
        <w:t>Zellkulturen</w:t>
      </w:r>
      <w:proofErr w:type="spellEnd"/>
      <w:r>
        <w:rPr>
          <w:rFonts w:ascii="Times New Roman" w:hAnsi="Times New Roman" w:cs="Times New Roman"/>
        </w:rPr>
        <w:t>, Germany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289303D" w14:textId="04460D7C" w:rsidR="00F77448" w:rsidRDefault="00EA44B6" w:rsidP="00EF28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proofErr w:type="gramStart"/>
      <w:r w:rsidR="0014494A">
        <w:rPr>
          <w:rFonts w:ascii="Times New Roman" w:hAnsi="Times New Roman" w:cs="Times New Roman"/>
        </w:rPr>
        <w:t>The</w:t>
      </w:r>
      <w:proofErr w:type="gramEnd"/>
      <w:r w:rsidR="0014494A">
        <w:rPr>
          <w:rFonts w:ascii="Times New Roman" w:hAnsi="Times New Roman" w:cs="Times New Roman"/>
        </w:rPr>
        <w:t xml:space="preserve"> strain was</w:t>
      </w:r>
      <w:r w:rsidR="0014494A" w:rsidRPr="0014494A">
        <w:t xml:space="preserve"> </w:t>
      </w:r>
      <w:r w:rsidR="0014494A" w:rsidRPr="0014494A">
        <w:rPr>
          <w:rFonts w:ascii="Times New Roman" w:hAnsi="Times New Roman" w:cs="Times New Roman"/>
        </w:rPr>
        <w:t>obtained</w:t>
      </w:r>
      <w:r w:rsidR="0014494A">
        <w:rPr>
          <w:rFonts w:ascii="Times New Roman" w:hAnsi="Times New Roman" w:cs="Times New Roman"/>
        </w:rPr>
        <w:t xml:space="preserve"> from </w:t>
      </w:r>
      <w:r w:rsidR="0014494A" w:rsidRPr="0014494A">
        <w:rPr>
          <w:rFonts w:ascii="Times New Roman" w:hAnsi="Times New Roman" w:cs="Times New Roman"/>
        </w:rPr>
        <w:t>HAMBI culture collection (University of Helsinki, Faculty of Agriculture and forestry, Division of Microbiology and Biotech</w:t>
      </w:r>
      <w:r w:rsidR="00044473">
        <w:rPr>
          <w:rFonts w:ascii="Times New Roman" w:hAnsi="Times New Roman" w:cs="Times New Roman"/>
        </w:rPr>
        <w:t>nology)</w:t>
      </w:r>
    </w:p>
    <w:p w14:paraId="55C34E48" w14:textId="77777777" w:rsidR="0014494A" w:rsidRPr="0014494A" w:rsidRDefault="0014494A" w:rsidP="00EF28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proofErr w:type="gramStart"/>
      <w:r w:rsidR="00044473">
        <w:rPr>
          <w:rFonts w:ascii="Times New Roman" w:hAnsi="Times New Roman" w:cs="Times New Roman"/>
        </w:rPr>
        <w:t>The</w:t>
      </w:r>
      <w:proofErr w:type="gramEnd"/>
      <w:r w:rsidR="00044473">
        <w:rPr>
          <w:rFonts w:ascii="Times New Roman" w:hAnsi="Times New Roman" w:cs="Times New Roman"/>
        </w:rPr>
        <w:t xml:space="preserve"> strain was</w:t>
      </w:r>
      <w:r w:rsidR="00044473" w:rsidRPr="0014494A">
        <w:t xml:space="preserve"> </w:t>
      </w:r>
      <w:r w:rsidR="00044473" w:rsidRPr="0014494A">
        <w:rPr>
          <w:rFonts w:ascii="Times New Roman" w:hAnsi="Times New Roman" w:cs="Times New Roman"/>
        </w:rPr>
        <w:t>obtained</w:t>
      </w:r>
      <w:r w:rsidR="00044473">
        <w:rPr>
          <w:rFonts w:ascii="Times New Roman" w:hAnsi="Times New Roman" w:cs="Times New Roman"/>
        </w:rPr>
        <w:t xml:space="preserve"> from </w:t>
      </w:r>
      <w:r w:rsidR="00A3295A">
        <w:rPr>
          <w:rFonts w:ascii="Times New Roman" w:hAnsi="Times New Roman" w:cs="Times New Roman"/>
          <w:sz w:val="24"/>
          <w:szCs w:val="24"/>
        </w:rPr>
        <w:t>ATCC</w:t>
      </w:r>
      <w:r w:rsidR="00A3295A" w:rsidRPr="00044473">
        <w:rPr>
          <w:rFonts w:ascii="Times New Roman" w:hAnsi="Times New Roman" w:cs="Times New Roman"/>
          <w:sz w:val="24"/>
          <w:szCs w:val="24"/>
        </w:rPr>
        <w:t xml:space="preserve"> (</w:t>
      </w:r>
      <w:r w:rsidR="00044473" w:rsidRPr="00044473">
        <w:rPr>
          <w:rFonts w:ascii="Times New Roman" w:hAnsi="Times New Roman" w:cs="Times New Roman"/>
          <w:sz w:val="24"/>
          <w:szCs w:val="24"/>
        </w:rPr>
        <w:t>American Type Culture Collection</w:t>
      </w:r>
      <w:r w:rsidR="00044473">
        <w:rPr>
          <w:rFonts w:ascii="Times New Roman" w:hAnsi="Times New Roman" w:cs="Times New Roman"/>
          <w:sz w:val="24"/>
          <w:szCs w:val="24"/>
        </w:rPr>
        <w:t>, USA)</w:t>
      </w:r>
    </w:p>
    <w:p w14:paraId="409F1292" w14:textId="77777777" w:rsidR="009B6148" w:rsidRDefault="0014494A" w:rsidP="00EF2803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proofErr w:type="gramStart"/>
      <w:r w:rsidR="00044473">
        <w:rPr>
          <w:rFonts w:ascii="Times New Roman" w:hAnsi="Times New Roman" w:cs="Times New Roman"/>
        </w:rPr>
        <w:t>The</w:t>
      </w:r>
      <w:proofErr w:type="gramEnd"/>
      <w:r w:rsidR="00044473">
        <w:rPr>
          <w:rFonts w:ascii="Times New Roman" w:hAnsi="Times New Roman" w:cs="Times New Roman"/>
        </w:rPr>
        <w:t xml:space="preserve"> strain was</w:t>
      </w:r>
      <w:r w:rsidR="00044473" w:rsidRPr="007F7D27">
        <w:rPr>
          <w:rFonts w:ascii="Times New Roman" w:hAnsi="Times New Roman" w:cs="Times New Roman"/>
        </w:rPr>
        <w:t xml:space="preserve"> from our o</w:t>
      </w:r>
      <w:r w:rsidRPr="007F7D27">
        <w:rPr>
          <w:rFonts w:ascii="Times New Roman" w:hAnsi="Times New Roman" w:cs="Times New Roman"/>
        </w:rPr>
        <w:t>wn</w:t>
      </w:r>
      <w:r w:rsidR="00C2150D" w:rsidRPr="00C2150D">
        <w:rPr>
          <w:rFonts w:ascii="Times New Roman" w:hAnsi="Times New Roman" w:cs="Times New Roman"/>
        </w:rPr>
        <w:t xml:space="preserve"> </w:t>
      </w:r>
      <w:r w:rsidR="00C2150D" w:rsidRPr="0014494A">
        <w:rPr>
          <w:rFonts w:ascii="Times New Roman" w:hAnsi="Times New Roman" w:cs="Times New Roman"/>
        </w:rPr>
        <w:t>culture</w:t>
      </w:r>
      <w:r w:rsidRPr="007F7D27">
        <w:rPr>
          <w:rFonts w:ascii="Times New Roman" w:hAnsi="Times New Roman" w:cs="Times New Roman"/>
        </w:rPr>
        <w:t xml:space="preserve"> coll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9852E4" w14:textId="77777777" w:rsidR="009B6148" w:rsidRDefault="009B6148"/>
    <w:p w14:paraId="3BB0C53A" w14:textId="77777777" w:rsidR="009B6148" w:rsidRDefault="009B6148"/>
    <w:p w14:paraId="078B1817" w14:textId="77777777" w:rsidR="009B6148" w:rsidRDefault="009B6148"/>
    <w:p w14:paraId="7E27F1E9" w14:textId="77777777" w:rsidR="009B6148" w:rsidRDefault="009B6148"/>
    <w:p w14:paraId="5D786364" w14:textId="77777777" w:rsidR="009B6148" w:rsidRDefault="009B6148"/>
    <w:p w14:paraId="6E89D4F5" w14:textId="77777777" w:rsidR="00F77448" w:rsidRDefault="00F77448"/>
    <w:p w14:paraId="38BBAED8" w14:textId="77777777" w:rsidR="00F77448" w:rsidRDefault="00F77448"/>
    <w:p w14:paraId="132F676B" w14:textId="77777777" w:rsidR="000E1B50" w:rsidRDefault="00EC6C64" w:rsidP="00EC6C64">
      <w:pPr>
        <w:rPr>
          <w:rFonts w:ascii="Times New Roman" w:hAnsi="Times New Roman" w:cs="Times New Roman"/>
          <w:b/>
        </w:rPr>
      </w:pPr>
      <w:r w:rsidRPr="00EC6C64">
        <w:rPr>
          <w:rFonts w:ascii="Times New Roman" w:hAnsi="Times New Roman" w:cs="Times New Roman"/>
          <w:b/>
        </w:rPr>
        <w:t>Table</w:t>
      </w:r>
      <w:r w:rsidR="00CE104E" w:rsidRPr="00CE104E">
        <w:rPr>
          <w:rFonts w:ascii="Times New Roman" w:hAnsi="Times New Roman" w:cs="Times New Roman"/>
          <w:b/>
        </w:rPr>
        <w:t xml:space="preserve"> </w:t>
      </w:r>
      <w:r w:rsidR="00CE104E" w:rsidRPr="00CF2671">
        <w:rPr>
          <w:rFonts w:ascii="Times New Roman" w:hAnsi="Times New Roman" w:cs="Times New Roman"/>
          <w:b/>
        </w:rPr>
        <w:t>S</w:t>
      </w:r>
      <w:r w:rsidRPr="00EC6C6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="009D3F6B">
        <w:rPr>
          <w:rFonts w:ascii="Times New Roman" w:hAnsi="Times New Roman" w:cs="Times New Roman"/>
          <w:b/>
        </w:rPr>
        <w:t>.</w:t>
      </w:r>
      <w:r w:rsidRPr="00EC6C64">
        <w:rPr>
          <w:rFonts w:ascii="Times New Roman" w:hAnsi="Times New Roman" w:cs="Times New Roman"/>
          <w:b/>
        </w:rPr>
        <w:t xml:space="preserve"> </w:t>
      </w:r>
      <w:r w:rsidR="007A5A84">
        <w:rPr>
          <w:rFonts w:ascii="Times New Roman" w:hAnsi="Times New Roman" w:cs="Times New Roman"/>
          <w:b/>
        </w:rPr>
        <w:t>P</w:t>
      </w:r>
      <w:r w:rsidR="000E1B50">
        <w:rPr>
          <w:rFonts w:ascii="Times New Roman" w:hAnsi="Times New Roman" w:cs="Times New Roman"/>
          <w:b/>
        </w:rPr>
        <w:t xml:space="preserve">H profile during fermentation </w:t>
      </w:r>
    </w:p>
    <w:p w14:paraId="1C9F2A46" w14:textId="77777777" w:rsidR="00F61ED5" w:rsidRDefault="00F61ED5"/>
    <w:p w14:paraId="21256DF6" w14:textId="77777777" w:rsidR="00AA54D0" w:rsidRDefault="00AA54D0"/>
    <w:tbl>
      <w:tblPr>
        <w:tblStyle w:val="TableGrid"/>
        <w:tblpPr w:leftFromText="180" w:rightFromText="180" w:vertAnchor="text" w:horzAnchor="margin" w:tblpY="147"/>
        <w:tblW w:w="10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90"/>
        <w:gridCol w:w="1104"/>
        <w:gridCol w:w="1104"/>
        <w:gridCol w:w="1104"/>
        <w:gridCol w:w="1104"/>
        <w:gridCol w:w="1104"/>
        <w:gridCol w:w="1105"/>
        <w:gridCol w:w="1105"/>
        <w:gridCol w:w="1105"/>
      </w:tblGrid>
      <w:tr w:rsidR="005E4ECA" w:rsidRPr="000E1B50" w14:paraId="278F4FF3" w14:textId="77777777" w:rsidTr="005E4ECA">
        <w:trPr>
          <w:gridAfter w:val="1"/>
          <w:wAfter w:w="1105" w:type="dxa"/>
        </w:trPr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F8487D" w14:textId="77777777" w:rsidR="005E4ECA" w:rsidRPr="000E1B50" w:rsidRDefault="005E4ECA" w:rsidP="005E4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Cs w:val="24"/>
              </w:rPr>
              <w:t>Codes</w:t>
            </w:r>
            <w:r>
              <w:rPr>
                <w:rFonts w:ascii="Times New Roman" w:hAnsi="Times New Roman" w:cs="Times New Roman"/>
                <w:b/>
                <w:szCs w:val="24"/>
              </w:rPr>
              <w:t>*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5701C03F" w14:textId="77777777" w:rsidR="005E4ECA" w:rsidRPr="000E1B50" w:rsidRDefault="005E4ECA" w:rsidP="005E4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79390CBF" w14:textId="77777777" w:rsidR="005E4ECA" w:rsidRPr="000E1B50" w:rsidRDefault="005E4ECA" w:rsidP="005E4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12 h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CAAEFC1" w14:textId="77777777" w:rsidR="005E4ECA" w:rsidRPr="000E1B50" w:rsidRDefault="005E4ECA" w:rsidP="005E4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24 h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64BC7609" w14:textId="77777777" w:rsidR="005E4ECA" w:rsidRPr="000E1B50" w:rsidRDefault="005E4ECA" w:rsidP="005E4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36 h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2D091694" w14:textId="77777777" w:rsidR="005E4ECA" w:rsidRPr="000E1B50" w:rsidRDefault="005E4ECA" w:rsidP="005E4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0B40767" w14:textId="77777777" w:rsidR="005E4ECA" w:rsidRPr="000E1B50" w:rsidRDefault="005E4ECA" w:rsidP="005E4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60 h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58CD9E1" w14:textId="77777777" w:rsidR="005E4ECA" w:rsidRPr="000E1B50" w:rsidRDefault="005E4ECA" w:rsidP="005E4E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72 h</w:t>
            </w:r>
          </w:p>
        </w:tc>
      </w:tr>
      <w:tr w:rsidR="005E4ECA" w:rsidRPr="00F61ED5" w14:paraId="221C135F" w14:textId="77777777" w:rsidTr="005E4ECA">
        <w:trPr>
          <w:gridAfter w:val="1"/>
          <w:wAfter w:w="1105" w:type="dxa"/>
        </w:trPr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3FFAF47F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9827019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C133F42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96E8817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067AE47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4959E0E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ADD44C5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5A4108F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5E4ECA" w:rsidRPr="00F61ED5" w14:paraId="177BC243" w14:textId="77777777" w:rsidTr="005E4ECA">
        <w:trPr>
          <w:gridAfter w:val="1"/>
          <w:wAfter w:w="1105" w:type="dxa"/>
        </w:trPr>
        <w:tc>
          <w:tcPr>
            <w:tcW w:w="1284" w:type="dxa"/>
            <w:gridSpan w:val="2"/>
          </w:tcPr>
          <w:p w14:paraId="2A1FD9B0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22EEF4EE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04" w:type="dxa"/>
          </w:tcPr>
          <w:p w14:paraId="44370695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04" w:type="dxa"/>
          </w:tcPr>
          <w:p w14:paraId="0E045DD8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04" w:type="dxa"/>
          </w:tcPr>
          <w:p w14:paraId="5890E788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</w:tcPr>
          <w:p w14:paraId="4A0F31DC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05" w:type="dxa"/>
          </w:tcPr>
          <w:p w14:paraId="43F89C83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05" w:type="dxa"/>
          </w:tcPr>
          <w:p w14:paraId="33993464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5E4ECA" w:rsidRPr="00F61ED5" w14:paraId="4287434B" w14:textId="77777777" w:rsidTr="005E4ECA">
        <w:trPr>
          <w:gridAfter w:val="1"/>
          <w:wAfter w:w="1105" w:type="dxa"/>
        </w:trPr>
        <w:tc>
          <w:tcPr>
            <w:tcW w:w="1284" w:type="dxa"/>
            <w:gridSpan w:val="2"/>
          </w:tcPr>
          <w:p w14:paraId="01D84754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14:paraId="613523D3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04" w:type="dxa"/>
          </w:tcPr>
          <w:p w14:paraId="4EAC4C57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04" w:type="dxa"/>
          </w:tcPr>
          <w:p w14:paraId="42F98BA8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04" w:type="dxa"/>
          </w:tcPr>
          <w:p w14:paraId="7A6F9501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04" w:type="dxa"/>
          </w:tcPr>
          <w:p w14:paraId="25B43390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05" w:type="dxa"/>
          </w:tcPr>
          <w:p w14:paraId="0D2AD9E2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05" w:type="dxa"/>
          </w:tcPr>
          <w:p w14:paraId="3FF559EA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5E4ECA" w:rsidRPr="00F61ED5" w14:paraId="5BA31780" w14:textId="77777777" w:rsidTr="005E4ECA">
        <w:trPr>
          <w:gridAfter w:val="1"/>
          <w:wAfter w:w="1105" w:type="dxa"/>
        </w:trPr>
        <w:tc>
          <w:tcPr>
            <w:tcW w:w="1284" w:type="dxa"/>
            <w:gridSpan w:val="2"/>
          </w:tcPr>
          <w:p w14:paraId="5A2D738E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4" w:type="dxa"/>
          </w:tcPr>
          <w:p w14:paraId="1CB6EA3A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04" w:type="dxa"/>
          </w:tcPr>
          <w:p w14:paraId="30446C2B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04" w:type="dxa"/>
          </w:tcPr>
          <w:p w14:paraId="4BF670D5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04" w:type="dxa"/>
          </w:tcPr>
          <w:p w14:paraId="48537298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04" w:type="dxa"/>
          </w:tcPr>
          <w:p w14:paraId="44601B8B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05" w:type="dxa"/>
          </w:tcPr>
          <w:p w14:paraId="360D73AC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05" w:type="dxa"/>
          </w:tcPr>
          <w:p w14:paraId="3D1B4E99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5E4ECA" w:rsidRPr="00F61ED5" w14:paraId="160BB8DB" w14:textId="77777777" w:rsidTr="005E4ECA">
        <w:trPr>
          <w:gridAfter w:val="1"/>
          <w:wAfter w:w="1105" w:type="dxa"/>
        </w:trPr>
        <w:tc>
          <w:tcPr>
            <w:tcW w:w="1284" w:type="dxa"/>
            <w:gridSpan w:val="2"/>
          </w:tcPr>
          <w:p w14:paraId="1AC97420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</w:tcPr>
          <w:p w14:paraId="3D78B54F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04" w:type="dxa"/>
          </w:tcPr>
          <w:p w14:paraId="5AD06EB1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04" w:type="dxa"/>
          </w:tcPr>
          <w:p w14:paraId="093351B9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04" w:type="dxa"/>
          </w:tcPr>
          <w:p w14:paraId="10D2DC62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04" w:type="dxa"/>
          </w:tcPr>
          <w:p w14:paraId="045D5B98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05" w:type="dxa"/>
          </w:tcPr>
          <w:p w14:paraId="0C8F8E58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05" w:type="dxa"/>
          </w:tcPr>
          <w:p w14:paraId="7A547B51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5E4ECA" w:rsidRPr="00F61ED5" w14:paraId="1581482C" w14:textId="77777777" w:rsidTr="005E4ECA">
        <w:tc>
          <w:tcPr>
            <w:tcW w:w="1194" w:type="dxa"/>
          </w:tcPr>
          <w:p w14:paraId="5ABF68B9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4" w:type="dxa"/>
            <w:gridSpan w:val="2"/>
          </w:tcPr>
          <w:p w14:paraId="7C215FC3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04" w:type="dxa"/>
          </w:tcPr>
          <w:p w14:paraId="2763C4E3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04" w:type="dxa"/>
          </w:tcPr>
          <w:p w14:paraId="3984F47C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04" w:type="dxa"/>
          </w:tcPr>
          <w:p w14:paraId="3CA3FF7B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04" w:type="dxa"/>
          </w:tcPr>
          <w:p w14:paraId="7A8CE1A1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05" w:type="dxa"/>
          </w:tcPr>
          <w:p w14:paraId="09B8D66D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05" w:type="dxa"/>
          </w:tcPr>
          <w:p w14:paraId="1306CDAC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05" w:type="dxa"/>
          </w:tcPr>
          <w:p w14:paraId="070CEA33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ECA" w:rsidRPr="00F61ED5" w14:paraId="43CE7D42" w14:textId="77777777" w:rsidTr="005E4ECA">
        <w:trPr>
          <w:gridAfter w:val="1"/>
          <w:wAfter w:w="1105" w:type="dxa"/>
        </w:trPr>
        <w:tc>
          <w:tcPr>
            <w:tcW w:w="1284" w:type="dxa"/>
            <w:gridSpan w:val="2"/>
          </w:tcPr>
          <w:p w14:paraId="1BBA88D1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4" w:type="dxa"/>
          </w:tcPr>
          <w:p w14:paraId="5E1F82AE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04" w:type="dxa"/>
          </w:tcPr>
          <w:p w14:paraId="79E5355C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04" w:type="dxa"/>
          </w:tcPr>
          <w:p w14:paraId="693CF6B1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04" w:type="dxa"/>
          </w:tcPr>
          <w:p w14:paraId="62D0D045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04" w:type="dxa"/>
          </w:tcPr>
          <w:p w14:paraId="7FD2DD73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05" w:type="dxa"/>
          </w:tcPr>
          <w:p w14:paraId="578684AE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05" w:type="dxa"/>
          </w:tcPr>
          <w:p w14:paraId="5E9CE372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5E4ECA" w:rsidRPr="00F61ED5" w14:paraId="690A6091" w14:textId="77777777" w:rsidTr="005E4ECA">
        <w:trPr>
          <w:gridAfter w:val="1"/>
          <w:wAfter w:w="1105" w:type="dxa"/>
        </w:trPr>
        <w:tc>
          <w:tcPr>
            <w:tcW w:w="1284" w:type="dxa"/>
            <w:gridSpan w:val="2"/>
          </w:tcPr>
          <w:p w14:paraId="63A81595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4" w:type="dxa"/>
          </w:tcPr>
          <w:p w14:paraId="4250CF58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04" w:type="dxa"/>
          </w:tcPr>
          <w:p w14:paraId="312F311F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04" w:type="dxa"/>
          </w:tcPr>
          <w:p w14:paraId="7A7C370B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04" w:type="dxa"/>
          </w:tcPr>
          <w:p w14:paraId="0A589776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04" w:type="dxa"/>
          </w:tcPr>
          <w:p w14:paraId="03B74417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05" w:type="dxa"/>
          </w:tcPr>
          <w:p w14:paraId="28BBDF01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05" w:type="dxa"/>
          </w:tcPr>
          <w:p w14:paraId="4A66E920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E4ECA" w:rsidRPr="00F61ED5" w14:paraId="7200F92D" w14:textId="77777777" w:rsidTr="005E4ECA">
        <w:trPr>
          <w:gridAfter w:val="1"/>
          <w:wAfter w:w="1105" w:type="dxa"/>
        </w:trPr>
        <w:tc>
          <w:tcPr>
            <w:tcW w:w="1284" w:type="dxa"/>
            <w:gridSpan w:val="2"/>
          </w:tcPr>
          <w:p w14:paraId="4E2782C0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4" w:type="dxa"/>
          </w:tcPr>
          <w:p w14:paraId="5CCFE50D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04" w:type="dxa"/>
          </w:tcPr>
          <w:p w14:paraId="2E9313BE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04" w:type="dxa"/>
          </w:tcPr>
          <w:p w14:paraId="5B6928B4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04" w:type="dxa"/>
          </w:tcPr>
          <w:p w14:paraId="6C4B6292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04" w:type="dxa"/>
          </w:tcPr>
          <w:p w14:paraId="23116B6F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05" w:type="dxa"/>
          </w:tcPr>
          <w:p w14:paraId="6E53467B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05" w:type="dxa"/>
          </w:tcPr>
          <w:p w14:paraId="0BC3CFA1" w14:textId="77777777" w:rsidR="005E4ECA" w:rsidRPr="00F61ED5" w:rsidRDefault="005E4ECA" w:rsidP="005E4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ED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</w:tbl>
    <w:p w14:paraId="2A641B33" w14:textId="77777777" w:rsidR="00AA54D0" w:rsidRDefault="00AA54D0"/>
    <w:p w14:paraId="5D744413" w14:textId="77777777" w:rsidR="00AA54D0" w:rsidRDefault="00AA54D0"/>
    <w:p w14:paraId="506470DB" w14:textId="77777777" w:rsidR="00B70A74" w:rsidRPr="00B70A74" w:rsidRDefault="00B70A74" w:rsidP="00B70A74">
      <w:pPr>
        <w:rPr>
          <w:rFonts w:ascii="Times New Roman" w:hAnsi="Times New Roman" w:cs="Times New Roman"/>
          <w:sz w:val="24"/>
        </w:rPr>
      </w:pPr>
      <w:r w:rsidRPr="00B70A74">
        <w:rPr>
          <w:rFonts w:ascii="Times New Roman" w:hAnsi="Times New Roman" w:cs="Times New Roman"/>
          <w:sz w:val="24"/>
        </w:rPr>
        <w:t>* Details about the sample code</w:t>
      </w:r>
      <w:r w:rsidR="005D142B">
        <w:rPr>
          <w:rFonts w:ascii="Times New Roman" w:hAnsi="Times New Roman" w:cs="Times New Roman"/>
          <w:sz w:val="24"/>
        </w:rPr>
        <w:t>s</w:t>
      </w:r>
      <w:r w:rsidRPr="00B70A74">
        <w:rPr>
          <w:rFonts w:ascii="Times New Roman" w:hAnsi="Times New Roman" w:cs="Times New Roman"/>
          <w:sz w:val="24"/>
        </w:rPr>
        <w:t xml:space="preserve"> can be found in Table </w:t>
      </w:r>
      <w:r w:rsidR="002750A6">
        <w:rPr>
          <w:rFonts w:ascii="Times New Roman" w:hAnsi="Times New Roman" w:cs="Times New Roman"/>
          <w:sz w:val="24"/>
        </w:rPr>
        <w:t>S</w:t>
      </w:r>
      <w:r w:rsidRPr="00B70A74">
        <w:rPr>
          <w:rFonts w:ascii="Times New Roman" w:hAnsi="Times New Roman" w:cs="Times New Roman"/>
          <w:sz w:val="24"/>
        </w:rPr>
        <w:t>1.</w:t>
      </w:r>
    </w:p>
    <w:p w14:paraId="384A673D" w14:textId="77777777" w:rsidR="00AA54D0" w:rsidRDefault="00AA54D0"/>
    <w:p w14:paraId="1967554C" w14:textId="77777777" w:rsidR="00AA54D0" w:rsidRDefault="00AA54D0"/>
    <w:p w14:paraId="2C3FF8B0" w14:textId="77777777" w:rsidR="00AA54D0" w:rsidRDefault="00AA54D0"/>
    <w:p w14:paraId="2D3434A2" w14:textId="77777777" w:rsidR="005D142B" w:rsidRDefault="005D142B"/>
    <w:p w14:paraId="46D3E346" w14:textId="77777777" w:rsidR="005D142B" w:rsidRDefault="005D142B"/>
    <w:p w14:paraId="49C2C5A7" w14:textId="77777777" w:rsidR="005D142B" w:rsidRDefault="005D142B"/>
    <w:p w14:paraId="50256D9C" w14:textId="77777777" w:rsidR="005D142B" w:rsidRDefault="005D142B"/>
    <w:p w14:paraId="46EAE0A0" w14:textId="77777777" w:rsidR="005D142B" w:rsidRDefault="005D142B"/>
    <w:p w14:paraId="3BB823A1" w14:textId="77777777" w:rsidR="005D142B" w:rsidRDefault="005D142B"/>
    <w:p w14:paraId="223BB899" w14:textId="77777777" w:rsidR="005D142B" w:rsidRDefault="005D142B"/>
    <w:p w14:paraId="682588A4" w14:textId="77777777" w:rsidR="005D142B" w:rsidRDefault="005D142B"/>
    <w:p w14:paraId="02F7EB3A" w14:textId="77777777" w:rsidR="005D142B" w:rsidRDefault="005D142B"/>
    <w:p w14:paraId="7C07B5E8" w14:textId="77777777" w:rsidR="005D142B" w:rsidRDefault="005D142B"/>
    <w:p w14:paraId="4EDA7B12" w14:textId="77777777" w:rsidR="005D142B" w:rsidRDefault="005D142B"/>
    <w:p w14:paraId="2EB040C6" w14:textId="77777777" w:rsidR="00AA54D0" w:rsidRDefault="00AA54D0"/>
    <w:p w14:paraId="3AB1C099" w14:textId="77777777" w:rsidR="000E1B50" w:rsidRPr="00EC6C64" w:rsidRDefault="000E1B50" w:rsidP="000E1B50">
      <w:pPr>
        <w:rPr>
          <w:rFonts w:ascii="Times New Roman" w:hAnsi="Times New Roman" w:cs="Times New Roman"/>
          <w:b/>
        </w:rPr>
      </w:pPr>
      <w:r w:rsidRPr="00EC6C64">
        <w:rPr>
          <w:rFonts w:ascii="Times New Roman" w:hAnsi="Times New Roman" w:cs="Times New Roman"/>
          <w:b/>
        </w:rPr>
        <w:t xml:space="preserve">Table </w:t>
      </w:r>
      <w:r w:rsidR="00CE104E" w:rsidRPr="00CF2671">
        <w:rPr>
          <w:rFonts w:ascii="Times New Roman" w:hAnsi="Times New Roman" w:cs="Times New Roman"/>
          <w:b/>
        </w:rPr>
        <w:t>S</w:t>
      </w:r>
      <w:r w:rsidR="00CE104E" w:rsidRPr="00EC6C6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="009D3F6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Cell count (</w:t>
      </w:r>
      <w:r w:rsidRPr="000E1B50">
        <w:rPr>
          <w:rFonts w:ascii="Times New Roman" w:hAnsi="Times New Roman" w:cs="Times New Roman"/>
          <w:b/>
        </w:rPr>
        <w:t>log CFU/g</w:t>
      </w:r>
      <w:r>
        <w:rPr>
          <w:rFonts w:ascii="Times New Roman" w:hAnsi="Times New Roman" w:cs="Times New Roman"/>
          <w:b/>
        </w:rPr>
        <w:t xml:space="preserve">) of </w:t>
      </w:r>
      <w:r w:rsidR="005D142B">
        <w:rPr>
          <w:rFonts w:ascii="Times New Roman" w:hAnsi="Times New Roman" w:cs="Times New Roman"/>
          <w:b/>
          <w:i/>
        </w:rPr>
        <w:t>E</w:t>
      </w:r>
      <w:r w:rsidR="005D142B" w:rsidRPr="00EC6C64">
        <w:rPr>
          <w:rFonts w:ascii="Times New Roman" w:hAnsi="Times New Roman" w:cs="Times New Roman"/>
          <w:b/>
          <w:i/>
        </w:rPr>
        <w:t>nterobacteriaceae</w:t>
      </w:r>
      <w:r w:rsidR="005D142B" w:rsidRPr="00EC6C6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uring fermentation.</w:t>
      </w:r>
    </w:p>
    <w:p w14:paraId="50369129" w14:textId="77777777" w:rsidR="00F77448" w:rsidRDefault="00F77448"/>
    <w:p w14:paraId="586BBB18" w14:textId="77777777" w:rsidR="00F77448" w:rsidRDefault="00F77448"/>
    <w:p w14:paraId="37F56275" w14:textId="77777777" w:rsidR="00AA54D0" w:rsidRPr="00B70A74" w:rsidRDefault="00B70A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 </w:t>
      </w:r>
      <w:r w:rsidRPr="00B70A74">
        <w:rPr>
          <w:rFonts w:ascii="Times New Roman" w:hAnsi="Times New Roman" w:cs="Times New Roman"/>
          <w:sz w:val="24"/>
        </w:rPr>
        <w:t>Details about the sample code</w:t>
      </w:r>
      <w:r w:rsidR="004A14C2">
        <w:rPr>
          <w:rFonts w:ascii="Times New Roman" w:hAnsi="Times New Roman" w:cs="Times New Roman"/>
          <w:sz w:val="24"/>
        </w:rPr>
        <w:t>s</w:t>
      </w:r>
      <w:r w:rsidRPr="00B70A74">
        <w:rPr>
          <w:rFonts w:ascii="Times New Roman" w:hAnsi="Times New Roman" w:cs="Times New Roman"/>
          <w:sz w:val="24"/>
        </w:rPr>
        <w:t xml:space="preserve"> can be found in Table </w:t>
      </w:r>
      <w:r w:rsidR="002750A6">
        <w:rPr>
          <w:rFonts w:ascii="Times New Roman" w:hAnsi="Times New Roman" w:cs="Times New Roman"/>
          <w:sz w:val="24"/>
        </w:rPr>
        <w:t>S</w:t>
      </w:r>
      <w:r w:rsidRPr="00B70A74">
        <w:rPr>
          <w:rFonts w:ascii="Times New Roman" w:hAnsi="Times New Roman" w:cs="Times New Roman"/>
          <w:sz w:val="24"/>
        </w:rPr>
        <w:t>1.</w:t>
      </w:r>
    </w:p>
    <w:p w14:paraId="5BCEFB11" w14:textId="77777777" w:rsidR="00F77448" w:rsidRDefault="00F77448"/>
    <w:p w14:paraId="2E82AFD7" w14:textId="77777777" w:rsidR="00F77448" w:rsidRDefault="00F77448"/>
    <w:p w14:paraId="66A09DD3" w14:textId="77777777" w:rsidR="00F77448" w:rsidRDefault="00F77448"/>
    <w:p w14:paraId="3AD395DF" w14:textId="77777777" w:rsidR="00F77448" w:rsidRDefault="00F77448"/>
    <w:p w14:paraId="62296D44" w14:textId="77777777" w:rsidR="00F77448" w:rsidRDefault="00F77448"/>
    <w:p w14:paraId="6A51C110" w14:textId="77777777" w:rsidR="00F77448" w:rsidRDefault="00F77448"/>
    <w:tbl>
      <w:tblPr>
        <w:tblpPr w:leftFromText="180" w:rightFromText="180" w:vertAnchor="page" w:horzAnchor="margin" w:tblpY="2732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8"/>
        <w:gridCol w:w="2068"/>
        <w:gridCol w:w="2068"/>
        <w:gridCol w:w="2068"/>
        <w:gridCol w:w="640"/>
      </w:tblGrid>
      <w:tr w:rsidR="005D142B" w:rsidRPr="000E1B50" w14:paraId="0BD3ADAE" w14:textId="77777777" w:rsidTr="005D142B">
        <w:tc>
          <w:tcPr>
            <w:tcW w:w="1568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86A36" w14:textId="77777777" w:rsidR="005D142B" w:rsidRPr="000E1B50" w:rsidRDefault="005D142B" w:rsidP="005D14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od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*</w:t>
            </w:r>
          </w:p>
        </w:tc>
        <w:tc>
          <w:tcPr>
            <w:tcW w:w="1037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F8CEF" w14:textId="77777777" w:rsidR="005D142B" w:rsidRPr="000E1B50" w:rsidRDefault="00A6530D" w:rsidP="00A65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y</w:t>
            </w: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D142B"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037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E7535" w14:textId="77777777" w:rsidR="005D142B" w:rsidRPr="000E1B50" w:rsidRDefault="00A6530D" w:rsidP="00A65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y</w:t>
            </w: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D142B"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37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33790" w14:textId="77777777" w:rsidR="005D142B" w:rsidRPr="000E1B50" w:rsidRDefault="00A6530D" w:rsidP="00A65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y</w:t>
            </w: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D142B"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769D4" w14:textId="77777777" w:rsidR="005D142B" w:rsidRPr="000E1B50" w:rsidRDefault="005D142B" w:rsidP="005D14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5D142B" w:rsidRPr="00AA54D0" w14:paraId="576BEAE9" w14:textId="77777777" w:rsidTr="005D142B">
        <w:tc>
          <w:tcPr>
            <w:tcW w:w="15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AA083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AC932F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7 </w:t>
            </w:r>
            <w:r w:rsidRPr="009D3F6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± 0.1</w:t>
            </w:r>
          </w:p>
        </w:tc>
        <w:tc>
          <w:tcPr>
            <w:tcW w:w="10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976ADB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3F6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± 0.4</w:t>
            </w:r>
          </w:p>
        </w:tc>
        <w:tc>
          <w:tcPr>
            <w:tcW w:w="10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EB4C45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3F6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± 0.3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D9BE71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26C50A10" w14:textId="77777777" w:rsidTr="005D142B"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FE221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3304FE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 </w:t>
            </w:r>
            <w:r w:rsidRPr="009D3F6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± 0.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391E3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3F6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± 0.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1096FE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3F6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± 0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7D6CD5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07028926" w14:textId="77777777" w:rsidTr="005D142B"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FC3C1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5A8F2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 </w:t>
            </w:r>
            <w:r w:rsidRPr="009D3F6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± 0.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4EF9B2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3F6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± 0.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CDFAD5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3F6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±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1C76B3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6A5FB45F" w14:textId="77777777" w:rsidTr="005D142B"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41B4C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A7F7B2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D62D47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93A674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6589AD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19C5D06A" w14:textId="77777777" w:rsidTr="005D142B"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978A88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4AA846E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7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CA76812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4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505AF9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BED388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2B" w:rsidRPr="00AA54D0" w14:paraId="4969ABA3" w14:textId="77777777" w:rsidTr="005D142B"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93B56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6415D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1 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64E92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1234F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74799A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7514528C" w14:textId="77777777" w:rsidTr="005D142B"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A69E0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CA92A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229496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AB20A5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05833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51190D77" w14:textId="77777777" w:rsidTr="005D142B"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FC3A4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12AF2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093A83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16A10F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DA4D2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16EF6290" w14:textId="77777777" w:rsidTr="005D142B">
        <w:tc>
          <w:tcPr>
            <w:tcW w:w="15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266DC4" w14:textId="77777777" w:rsidR="005D142B" w:rsidRPr="00AA54D0" w:rsidRDefault="00463516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24DC261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C26FCB2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EB9235C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8E736F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A4DDE4" w14:textId="77777777" w:rsidR="00F77448" w:rsidRDefault="00F77448"/>
    <w:p w14:paraId="67E15AC7" w14:textId="77777777" w:rsidR="00F77448" w:rsidRDefault="00F77448"/>
    <w:p w14:paraId="4B64744F" w14:textId="77777777" w:rsidR="009B6148" w:rsidRDefault="009B6148"/>
    <w:p w14:paraId="67CEE9BE" w14:textId="77777777" w:rsidR="009B6148" w:rsidRDefault="009B6148"/>
    <w:p w14:paraId="07E9FF36" w14:textId="77777777" w:rsidR="009B6148" w:rsidRDefault="009B6148"/>
    <w:p w14:paraId="36F05E49" w14:textId="77777777" w:rsidR="009B6148" w:rsidRDefault="009B6148"/>
    <w:p w14:paraId="3E5DDBAE" w14:textId="77777777" w:rsidR="009B6148" w:rsidRDefault="009B6148"/>
    <w:p w14:paraId="31C16ECA" w14:textId="77777777" w:rsidR="005E4ECA" w:rsidRDefault="005E4ECA" w:rsidP="000E1B50">
      <w:pPr>
        <w:rPr>
          <w:rFonts w:ascii="Times New Roman" w:hAnsi="Times New Roman" w:cs="Times New Roman"/>
          <w:b/>
        </w:rPr>
      </w:pPr>
    </w:p>
    <w:p w14:paraId="64C40749" w14:textId="77777777" w:rsidR="000E1B50" w:rsidRPr="00EC6C64" w:rsidRDefault="000E1B50" w:rsidP="000E1B50">
      <w:pPr>
        <w:rPr>
          <w:rFonts w:ascii="Times New Roman" w:hAnsi="Times New Roman" w:cs="Times New Roman"/>
          <w:b/>
        </w:rPr>
      </w:pPr>
      <w:r w:rsidRPr="00EC6C64">
        <w:rPr>
          <w:rFonts w:ascii="Times New Roman" w:hAnsi="Times New Roman" w:cs="Times New Roman"/>
          <w:b/>
        </w:rPr>
        <w:t xml:space="preserve">Table </w:t>
      </w:r>
      <w:r w:rsidR="00CE104E" w:rsidRPr="00CF2671">
        <w:rPr>
          <w:rFonts w:ascii="Times New Roman" w:hAnsi="Times New Roman" w:cs="Times New Roman"/>
          <w:b/>
        </w:rPr>
        <w:t>S</w:t>
      </w:r>
      <w:r w:rsidR="00CE104E" w:rsidRPr="00EC6C6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4</w:t>
      </w:r>
      <w:r w:rsidR="009D3F6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Cell count (</w:t>
      </w:r>
      <w:r w:rsidRPr="000E1B50">
        <w:rPr>
          <w:rFonts w:ascii="Times New Roman" w:hAnsi="Times New Roman" w:cs="Times New Roman"/>
          <w:b/>
        </w:rPr>
        <w:t>log CFU/g</w:t>
      </w:r>
      <w:r>
        <w:rPr>
          <w:rFonts w:ascii="Times New Roman" w:hAnsi="Times New Roman" w:cs="Times New Roman"/>
          <w:b/>
        </w:rPr>
        <w:t xml:space="preserve">) of </w:t>
      </w:r>
      <w:r w:rsidR="005D142B" w:rsidRPr="000E1B50">
        <w:rPr>
          <w:rFonts w:ascii="Times New Roman" w:hAnsi="Times New Roman" w:cs="Times New Roman"/>
          <w:b/>
          <w:i/>
        </w:rPr>
        <w:t>Propionibacterium</w:t>
      </w:r>
      <w:r w:rsidR="005D142B">
        <w:rPr>
          <w:rFonts w:ascii="Times New Roman" w:hAnsi="Times New Roman" w:cs="Times New Roman"/>
          <w:b/>
        </w:rPr>
        <w:t xml:space="preserve"> </w:t>
      </w:r>
      <w:proofErr w:type="spellStart"/>
      <w:r w:rsidR="005D142B" w:rsidRPr="000E1B50">
        <w:rPr>
          <w:rFonts w:ascii="Times New Roman" w:hAnsi="Times New Roman" w:cs="Times New Roman"/>
          <w:b/>
          <w:i/>
        </w:rPr>
        <w:t>freudenreichii</w:t>
      </w:r>
      <w:proofErr w:type="spellEnd"/>
      <w:r w:rsidR="005D142B" w:rsidRPr="000E1B5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during fermentation. </w:t>
      </w:r>
    </w:p>
    <w:tbl>
      <w:tblPr>
        <w:tblpPr w:leftFromText="180" w:rightFromText="180" w:vertAnchor="page" w:horzAnchor="margin" w:tblpY="2985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6"/>
        <w:gridCol w:w="2182"/>
        <w:gridCol w:w="2178"/>
        <w:gridCol w:w="2178"/>
        <w:gridCol w:w="818"/>
      </w:tblGrid>
      <w:tr w:rsidR="005D142B" w:rsidRPr="000E1B50" w14:paraId="59C0CE15" w14:textId="77777777" w:rsidTr="005D142B">
        <w:tc>
          <w:tcPr>
            <w:tcW w:w="1312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8556F" w14:textId="77777777" w:rsidR="005D142B" w:rsidRPr="000E1B50" w:rsidRDefault="005D142B" w:rsidP="005D14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94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D25BF8" w14:textId="77777777" w:rsidR="005D142B" w:rsidRPr="000E1B50" w:rsidRDefault="00A6530D" w:rsidP="00A65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y</w:t>
            </w: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D142B"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092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EE800" w14:textId="77777777" w:rsidR="005D142B" w:rsidRPr="000E1B50" w:rsidRDefault="00A6530D" w:rsidP="00A65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y</w:t>
            </w: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D142B"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92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7169A" w14:textId="77777777" w:rsidR="005D142B" w:rsidRPr="000E1B50" w:rsidRDefault="00A6530D" w:rsidP="00A65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y</w:t>
            </w:r>
            <w:r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D142B" w:rsidRPr="000E1B5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10" w:type="pc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ADA2C" w14:textId="77777777" w:rsidR="005D142B" w:rsidRPr="000E1B50" w:rsidRDefault="005D142B" w:rsidP="005D14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5D142B" w:rsidRPr="00AA54D0" w14:paraId="277B11E0" w14:textId="77777777" w:rsidTr="005D142B">
        <w:tc>
          <w:tcPr>
            <w:tcW w:w="1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EDE75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991EBF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</w:t>
            </w:r>
          </w:p>
        </w:tc>
        <w:tc>
          <w:tcPr>
            <w:tcW w:w="10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D62F9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0ABF47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4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8D1F2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0E8C33C5" w14:textId="77777777" w:rsidTr="005D142B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97380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80C705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5FFCA2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6BA952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4B79CA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3EAC52D7" w14:textId="77777777" w:rsidTr="005D142B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AC9EF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11A699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310E14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F5EE95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CE9162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5AB2CA09" w14:textId="77777777" w:rsidTr="005D142B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2CDDB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D03CE6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BD2497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170F4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6E7AE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77B3BE85" w14:textId="77777777" w:rsidTr="005D142B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FDB495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B056E86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6E05F0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9E69A63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BD8567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2B" w:rsidRPr="00AA54D0" w14:paraId="083F1DBA" w14:textId="77777777" w:rsidTr="005D142B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0E921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1C77B8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29BACA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FB545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09E266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7C071A8E" w14:textId="77777777" w:rsidTr="005D142B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424A9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DF5B29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B8FFCB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A0F07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5F31D2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3CA3F06A" w14:textId="77777777" w:rsidTr="005D142B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2AE8D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3F1F88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A962BF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3E1806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2C6177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142B" w:rsidRPr="00AA54D0" w14:paraId="1943F90F" w14:textId="77777777" w:rsidTr="005D142B">
        <w:tc>
          <w:tcPr>
            <w:tcW w:w="1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4AF8B5" w14:textId="77777777" w:rsidR="005D142B" w:rsidRPr="00AA54D0" w:rsidRDefault="00463516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342EAA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FEF13CA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1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D6F2BD" w14:textId="77777777" w:rsidR="005D142B" w:rsidRPr="00AA54D0" w:rsidRDefault="005D142B" w:rsidP="005D14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4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9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 xml:space="preserve"> </w:t>
            </w:r>
            <w:r w:rsidRPr="007B6B6E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val="fi-FI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E2B2C01" w14:textId="77777777" w:rsidR="005D142B" w:rsidRPr="00AA54D0" w:rsidRDefault="005D142B" w:rsidP="005D14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B66DFE" w14:textId="77777777" w:rsidR="009B6148" w:rsidRDefault="009B6148"/>
    <w:p w14:paraId="74A6964B" w14:textId="77777777" w:rsidR="005D142B" w:rsidRDefault="005D142B"/>
    <w:p w14:paraId="35E0A01A" w14:textId="77777777" w:rsidR="00B70A74" w:rsidRPr="00B70A74" w:rsidRDefault="00B70A74" w:rsidP="00B70A74">
      <w:pPr>
        <w:rPr>
          <w:rFonts w:ascii="Times New Roman" w:hAnsi="Times New Roman" w:cs="Times New Roman"/>
          <w:sz w:val="24"/>
        </w:rPr>
      </w:pPr>
      <w:r w:rsidRPr="00B70A74">
        <w:rPr>
          <w:rFonts w:ascii="Times New Roman" w:hAnsi="Times New Roman" w:cs="Times New Roman"/>
          <w:sz w:val="24"/>
        </w:rPr>
        <w:t>* Details about the sample code</w:t>
      </w:r>
      <w:r w:rsidR="004A14C2">
        <w:rPr>
          <w:rFonts w:ascii="Times New Roman" w:hAnsi="Times New Roman" w:cs="Times New Roman"/>
          <w:sz w:val="24"/>
        </w:rPr>
        <w:t>s</w:t>
      </w:r>
      <w:r w:rsidRPr="00B70A74">
        <w:rPr>
          <w:rFonts w:ascii="Times New Roman" w:hAnsi="Times New Roman" w:cs="Times New Roman"/>
          <w:sz w:val="24"/>
        </w:rPr>
        <w:t xml:space="preserve"> can be found in Table </w:t>
      </w:r>
      <w:r w:rsidR="002750A6">
        <w:rPr>
          <w:rFonts w:ascii="Times New Roman" w:hAnsi="Times New Roman" w:cs="Times New Roman"/>
          <w:sz w:val="24"/>
        </w:rPr>
        <w:t>S</w:t>
      </w:r>
      <w:r w:rsidRPr="00B70A74">
        <w:rPr>
          <w:rFonts w:ascii="Times New Roman" w:hAnsi="Times New Roman" w:cs="Times New Roman"/>
          <w:sz w:val="24"/>
        </w:rPr>
        <w:t>1.</w:t>
      </w:r>
    </w:p>
    <w:p w14:paraId="056ACBCF" w14:textId="77777777" w:rsidR="00F77448" w:rsidRDefault="00F77448"/>
    <w:p w14:paraId="6D1966D0" w14:textId="77777777" w:rsidR="00F77448" w:rsidRDefault="00F77448"/>
    <w:p w14:paraId="028A369F" w14:textId="77777777" w:rsidR="00F77448" w:rsidRDefault="00F77448"/>
    <w:p w14:paraId="0B5E2B63" w14:textId="77777777" w:rsidR="00F77448" w:rsidRDefault="00F77448"/>
    <w:p w14:paraId="36B31C3B" w14:textId="77777777" w:rsidR="00F77448" w:rsidRDefault="00F77448"/>
    <w:p w14:paraId="104ED4CD" w14:textId="77777777" w:rsidR="00AA54D0" w:rsidRDefault="00AA54D0"/>
    <w:p w14:paraId="3B466AB4" w14:textId="77777777" w:rsidR="00AA54D0" w:rsidRDefault="00AA54D0"/>
    <w:p w14:paraId="17785801" w14:textId="77777777" w:rsidR="00AA54D0" w:rsidRDefault="00AA54D0"/>
    <w:p w14:paraId="7ED4E551" w14:textId="77777777" w:rsidR="001F329D" w:rsidRDefault="001F329D"/>
    <w:p w14:paraId="486E5527" w14:textId="77777777" w:rsidR="001F329D" w:rsidRDefault="001F329D"/>
    <w:p w14:paraId="4BC59568" w14:textId="77777777" w:rsidR="00AA54D0" w:rsidRDefault="00AA54D0"/>
    <w:sectPr w:rsidR="00AA54D0" w:rsidSect="000A149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A3171" w14:textId="77777777" w:rsidR="00B24130" w:rsidRDefault="00B24130" w:rsidP="000E1B50">
      <w:pPr>
        <w:spacing w:after="0" w:line="240" w:lineRule="auto"/>
      </w:pPr>
      <w:r>
        <w:separator/>
      </w:r>
    </w:p>
  </w:endnote>
  <w:endnote w:type="continuationSeparator" w:id="0">
    <w:p w14:paraId="6460AC80" w14:textId="77777777" w:rsidR="00B24130" w:rsidRDefault="00B24130" w:rsidP="000E1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A737F" w14:textId="77777777" w:rsidR="00B24130" w:rsidRDefault="00B24130" w:rsidP="000E1B50">
      <w:pPr>
        <w:spacing w:after="0" w:line="240" w:lineRule="auto"/>
      </w:pPr>
      <w:r>
        <w:separator/>
      </w:r>
    </w:p>
  </w:footnote>
  <w:footnote w:type="continuationSeparator" w:id="0">
    <w:p w14:paraId="09FDE6A0" w14:textId="77777777" w:rsidR="00B24130" w:rsidRDefault="00B24130" w:rsidP="000E1B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58A"/>
    <w:rsid w:val="00037C49"/>
    <w:rsid w:val="00044473"/>
    <w:rsid w:val="000552D3"/>
    <w:rsid w:val="000A1499"/>
    <w:rsid w:val="000E1B50"/>
    <w:rsid w:val="00127713"/>
    <w:rsid w:val="0014494A"/>
    <w:rsid w:val="001C171B"/>
    <w:rsid w:val="001C28AB"/>
    <w:rsid w:val="001E5BA1"/>
    <w:rsid w:val="001F329D"/>
    <w:rsid w:val="00256401"/>
    <w:rsid w:val="002750A6"/>
    <w:rsid w:val="002863F5"/>
    <w:rsid w:val="002C5B9F"/>
    <w:rsid w:val="002D6CD0"/>
    <w:rsid w:val="002E7BF2"/>
    <w:rsid w:val="003375E8"/>
    <w:rsid w:val="00463516"/>
    <w:rsid w:val="004640EE"/>
    <w:rsid w:val="00482D2C"/>
    <w:rsid w:val="00485187"/>
    <w:rsid w:val="004A14C2"/>
    <w:rsid w:val="004B64BF"/>
    <w:rsid w:val="00560094"/>
    <w:rsid w:val="005D142B"/>
    <w:rsid w:val="005E4ECA"/>
    <w:rsid w:val="005F325F"/>
    <w:rsid w:val="00637AA3"/>
    <w:rsid w:val="00747CE4"/>
    <w:rsid w:val="00763A2F"/>
    <w:rsid w:val="00795CFB"/>
    <w:rsid w:val="007A5A84"/>
    <w:rsid w:val="007E3D65"/>
    <w:rsid w:val="007E6204"/>
    <w:rsid w:val="007F7D27"/>
    <w:rsid w:val="00836102"/>
    <w:rsid w:val="00891B4A"/>
    <w:rsid w:val="0089497C"/>
    <w:rsid w:val="00951EE9"/>
    <w:rsid w:val="009B2EC7"/>
    <w:rsid w:val="009B6148"/>
    <w:rsid w:val="009C1B8C"/>
    <w:rsid w:val="009D3F6B"/>
    <w:rsid w:val="00A12481"/>
    <w:rsid w:val="00A3295A"/>
    <w:rsid w:val="00A6530D"/>
    <w:rsid w:val="00A70F09"/>
    <w:rsid w:val="00AA54D0"/>
    <w:rsid w:val="00AB1028"/>
    <w:rsid w:val="00AB33FB"/>
    <w:rsid w:val="00AB6A40"/>
    <w:rsid w:val="00AE558A"/>
    <w:rsid w:val="00AE68E0"/>
    <w:rsid w:val="00AF7FFA"/>
    <w:rsid w:val="00B07251"/>
    <w:rsid w:val="00B24130"/>
    <w:rsid w:val="00B70A74"/>
    <w:rsid w:val="00C2150D"/>
    <w:rsid w:val="00C34C0C"/>
    <w:rsid w:val="00C40D47"/>
    <w:rsid w:val="00C64AF4"/>
    <w:rsid w:val="00CE104E"/>
    <w:rsid w:val="00D47DD0"/>
    <w:rsid w:val="00D559F7"/>
    <w:rsid w:val="00E65FFF"/>
    <w:rsid w:val="00E75A4C"/>
    <w:rsid w:val="00E97EFE"/>
    <w:rsid w:val="00EA43EE"/>
    <w:rsid w:val="00EA44B6"/>
    <w:rsid w:val="00EA50EA"/>
    <w:rsid w:val="00EC6C64"/>
    <w:rsid w:val="00EF2803"/>
    <w:rsid w:val="00F61ED5"/>
    <w:rsid w:val="00F77448"/>
    <w:rsid w:val="00FE13E5"/>
    <w:rsid w:val="00FF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DA3F"/>
  <w15:chartTrackingRefBased/>
  <w15:docId w15:val="{1F65181B-5074-4603-B281-AEF1F4930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63F5"/>
    <w:pPr>
      <w:spacing w:after="0" w:line="240" w:lineRule="auto"/>
    </w:pPr>
  </w:style>
  <w:style w:type="table" w:styleId="TableGrid">
    <w:name w:val="Table Grid"/>
    <w:basedOn w:val="TableNormal"/>
    <w:uiPriority w:val="39"/>
    <w:rsid w:val="00AF7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1B5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B50"/>
  </w:style>
  <w:style w:type="paragraph" w:styleId="Footer">
    <w:name w:val="footer"/>
    <w:basedOn w:val="Normal"/>
    <w:link w:val="FooterChar"/>
    <w:uiPriority w:val="99"/>
    <w:unhideWhenUsed/>
    <w:rsid w:val="000E1B5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B50"/>
  </w:style>
  <w:style w:type="paragraph" w:styleId="ListParagraph">
    <w:name w:val="List Paragraph"/>
    <w:basedOn w:val="Normal"/>
    <w:uiPriority w:val="34"/>
    <w:qFormat/>
    <w:rsid w:val="00B70A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3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30D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5E4EC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E4EC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7A5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7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Xie</dc:creator>
  <cp:keywords/>
  <dc:description/>
  <cp:lastModifiedBy>Joshua Nicolini</cp:lastModifiedBy>
  <cp:revision>22</cp:revision>
  <dcterms:created xsi:type="dcterms:W3CDTF">2018-11-24T17:40:00Z</dcterms:created>
  <dcterms:modified xsi:type="dcterms:W3CDTF">2019-06-20T11:47:00Z</dcterms:modified>
</cp:coreProperties>
</file>